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AFFF756" w:rsidR="00EA3D3C" w:rsidRPr="00994A3D" w:rsidRDefault="00654E8F" w:rsidP="0001436A">
      <w:pPr>
        <w:pStyle w:val="Titre1"/>
      </w:pPr>
      <w:r w:rsidRPr="00994A3D">
        <w:t xml:space="preserve">Supplementary </w:t>
      </w:r>
      <w:r w:rsidR="003D3722">
        <w:t>Table</w:t>
      </w:r>
    </w:p>
    <w:tbl>
      <w:tblPr>
        <w:tblW w:w="9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2268"/>
        <w:gridCol w:w="2410"/>
        <w:gridCol w:w="1423"/>
      </w:tblGrid>
      <w:tr w:rsidR="003D3722" w:rsidRPr="003D3722" w14:paraId="37FC1ECC" w14:textId="77777777" w:rsidTr="003D3722">
        <w:trPr>
          <w:trHeight w:val="340"/>
        </w:trPr>
        <w:tc>
          <w:tcPr>
            <w:tcW w:w="92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5C1772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Population description (N=571 patients)</w:t>
            </w:r>
          </w:p>
        </w:tc>
      </w:tr>
      <w:tr w:rsidR="003D3722" w:rsidRPr="003D3722" w14:paraId="69F2D971" w14:textId="77777777" w:rsidTr="005669FA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363C4B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Variab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B3EE53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CVE+ patients (n=17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CAC144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CVE- patients (n=398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6522BF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Missing data</w:t>
            </w:r>
          </w:p>
        </w:tc>
      </w:tr>
      <w:tr w:rsidR="003D3722" w:rsidRPr="003D3722" w14:paraId="0ADBCB17" w14:textId="77777777" w:rsidTr="005669FA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8CBF03" w14:textId="77777777" w:rsidR="003D3722" w:rsidRPr="003D3722" w:rsidRDefault="003D3722" w:rsidP="003D37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Global characteristic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888C56" w14:textId="77777777" w:rsidR="003D3722" w:rsidRPr="003D3722" w:rsidRDefault="003D3722" w:rsidP="003D37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CAC8F" w14:textId="77777777" w:rsidR="003D3722" w:rsidRPr="003D3722" w:rsidRDefault="003D3722" w:rsidP="003D37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4EAAC" w14:textId="77777777" w:rsidR="003D3722" w:rsidRPr="003D3722" w:rsidRDefault="003D3722" w:rsidP="003D37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fr-FR" w:eastAsia="fr-FR"/>
              </w:rPr>
            </w:pPr>
            <w:r w:rsidRPr="003D3722">
              <w:rPr>
                <w:rFonts w:ascii="Calibri" w:eastAsia="Times New Roman" w:hAnsi="Calibri" w:cs="Calibri"/>
                <w:color w:val="000000"/>
                <w:szCs w:val="24"/>
                <w:lang w:val="fr-FR" w:eastAsia="fr-FR"/>
              </w:rPr>
              <w:t> </w:t>
            </w:r>
          </w:p>
        </w:tc>
      </w:tr>
      <w:tr w:rsidR="003D3722" w:rsidRPr="003D3722" w14:paraId="7D3F3450" w14:textId="77777777" w:rsidTr="005669F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AD58C" w14:textId="77777777" w:rsidR="003D3722" w:rsidRPr="003D3722" w:rsidRDefault="003D3722" w:rsidP="003D37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Male sex -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F2B70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8 (39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176B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84 (21.1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3266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</w:tr>
      <w:tr w:rsidR="003D3722" w:rsidRPr="003D3722" w14:paraId="67F081DC" w14:textId="77777777" w:rsidTr="005669F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6E947" w14:textId="77777777" w:rsidR="003D3722" w:rsidRPr="003D3722" w:rsidRDefault="003D3722" w:rsidP="003D37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Year of bir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051AF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939 ± 11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A162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950 ± 12.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FB5A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</w:tr>
      <w:tr w:rsidR="003D3722" w:rsidRPr="003D3722" w14:paraId="69A3626B" w14:textId="77777777" w:rsidTr="005669F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2D0C8" w14:textId="77777777" w:rsidR="003D3722" w:rsidRPr="003D3722" w:rsidRDefault="003D3722" w:rsidP="003D37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Age at diagnosis –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045CC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0.5 ± 14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8558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5.8 ± 13.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3977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</w:tr>
      <w:tr w:rsidR="003D3722" w:rsidRPr="003D3722" w14:paraId="0494D179" w14:textId="77777777" w:rsidTr="005669FA">
        <w:trPr>
          <w:trHeight w:val="3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39B0E" w14:textId="77777777" w:rsidR="003D3722" w:rsidRPr="003D3722" w:rsidRDefault="003D3722" w:rsidP="003D37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BMI - kg/m</w:t>
            </w:r>
            <w:r w:rsidRPr="003D3722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fr-FR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04F69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6.4 ± 5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5B7E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5.5 ± 5.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BD6D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8 (8.4%)</w:t>
            </w:r>
          </w:p>
        </w:tc>
      </w:tr>
      <w:tr w:rsidR="003D3722" w:rsidRPr="003D3722" w14:paraId="29172644" w14:textId="77777777" w:rsidTr="005669F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4BE63" w14:textId="77777777" w:rsidR="003D3722" w:rsidRPr="003D3722" w:rsidRDefault="003D3722" w:rsidP="003D37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CVE -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8B4FA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73 (10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D2EF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D4E5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3D3722" w:rsidRPr="003D3722" w14:paraId="570FCB5B" w14:textId="77777777" w:rsidTr="005669F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3C6B5" w14:textId="77777777" w:rsidR="003D3722" w:rsidRPr="003D3722" w:rsidRDefault="003D3722" w:rsidP="003D372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Myocardial infar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AFCF3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50 (28.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BF08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7E0F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3D3722" w:rsidRPr="003D3722" w14:paraId="73127F65" w14:textId="77777777" w:rsidTr="005669F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94DF5" w14:textId="77777777" w:rsidR="003D3722" w:rsidRPr="003D3722" w:rsidRDefault="003D3722" w:rsidP="003D372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Strok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0790F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8 (16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121D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97F6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3D3722" w:rsidRPr="003D3722" w14:paraId="64FAF2C1" w14:textId="77777777" w:rsidTr="005669F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E4D63" w14:textId="77777777" w:rsidR="003D3722" w:rsidRPr="003D3722" w:rsidRDefault="003D3722" w:rsidP="003D372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Acute limb ischem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BA701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3 (13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BB9C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3F3D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3D3722" w:rsidRPr="003D3722" w14:paraId="0B8632D6" w14:textId="77777777" w:rsidTr="005669F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FD006" w14:textId="77777777" w:rsidR="003D3722" w:rsidRPr="003D3722" w:rsidRDefault="003D3722" w:rsidP="003D372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Chronic heart fail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C3DF6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4 (8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E0A8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6226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3D3722" w:rsidRPr="003D3722" w14:paraId="4DA5FA4B" w14:textId="77777777" w:rsidTr="005669F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8E5DA" w14:textId="77777777" w:rsidR="003D3722" w:rsidRPr="003D3722" w:rsidRDefault="003D3722" w:rsidP="003D372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Cardiomyopath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6B92F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5 (14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0382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7E5A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3D3722" w:rsidRPr="003D3722" w14:paraId="2CA98B98" w14:textId="77777777" w:rsidTr="005669F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FE08A" w14:textId="77777777" w:rsidR="003D3722" w:rsidRPr="003D3722" w:rsidRDefault="003D3722" w:rsidP="003D372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Deep vein thromb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61169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7 (15.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A59D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41EA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3D3722" w:rsidRPr="003D3722" w14:paraId="36CF9043" w14:textId="77777777" w:rsidTr="005669F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D1B09" w14:textId="77777777" w:rsidR="003D3722" w:rsidRPr="003D3722" w:rsidRDefault="003D3722" w:rsidP="003D372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Pulmonary em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319C9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6 (3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150D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762D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3D3722" w:rsidRPr="003D3722" w14:paraId="65DA92E2" w14:textId="77777777" w:rsidTr="005669F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E341A" w14:textId="77777777" w:rsidR="003D3722" w:rsidRPr="003D3722" w:rsidRDefault="003D3722" w:rsidP="003D37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Death -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1BA84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9 (29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111A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1 (2.8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E04C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8 (6.7%)</w:t>
            </w:r>
          </w:p>
        </w:tc>
      </w:tr>
      <w:tr w:rsidR="003D3722" w:rsidRPr="003D3722" w14:paraId="0B3752D1" w14:textId="77777777" w:rsidTr="005669F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1C8B0" w14:textId="77777777" w:rsidR="003D3722" w:rsidRPr="003D3722" w:rsidRDefault="003D3722" w:rsidP="003D372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Myocardial infar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CC096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5 (30.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FA41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7F8E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</w:tr>
      <w:tr w:rsidR="003D3722" w:rsidRPr="003D3722" w14:paraId="518E87F3" w14:textId="77777777" w:rsidTr="005669F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0C270" w14:textId="77777777" w:rsidR="003D3722" w:rsidRPr="003D3722" w:rsidRDefault="003D3722" w:rsidP="003D372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Strok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02A76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 (12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E0A9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8D88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</w:tr>
      <w:tr w:rsidR="003D3722" w:rsidRPr="003D3722" w14:paraId="6BBE4275" w14:textId="77777777" w:rsidTr="005669F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264B2" w14:textId="77777777" w:rsidR="003D3722" w:rsidRPr="003D3722" w:rsidRDefault="003D3722" w:rsidP="003D372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Other C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DDE53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 (14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F1F1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7195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</w:tr>
      <w:tr w:rsidR="003D3722" w:rsidRPr="003D3722" w14:paraId="1C7C60B5" w14:textId="77777777" w:rsidTr="005669F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880E8" w14:textId="77777777" w:rsidR="003D3722" w:rsidRPr="003D3722" w:rsidRDefault="003D3722" w:rsidP="003D372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Inf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62E9B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3 (26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C090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 (18.2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F608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</w:tr>
      <w:tr w:rsidR="003D3722" w:rsidRPr="003D3722" w14:paraId="385ABDD3" w14:textId="77777777" w:rsidTr="005669F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6CFDA" w14:textId="77777777" w:rsidR="003D3722" w:rsidRPr="003D3722" w:rsidRDefault="003D3722" w:rsidP="003D372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Canc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0BEB4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 (8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D76F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6 (54.5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8136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</w:tr>
      <w:tr w:rsidR="003D3722" w:rsidRPr="003D3722" w14:paraId="78E2FE17" w14:textId="77777777" w:rsidTr="005669F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10CE4" w14:textId="77777777" w:rsidR="003D3722" w:rsidRPr="003D3722" w:rsidRDefault="003D3722" w:rsidP="003D372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O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83402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 (8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1EDF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 (18.2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2B4C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</w:tr>
      <w:tr w:rsidR="003D3722" w:rsidRPr="003D3722" w14:paraId="691828A9" w14:textId="77777777" w:rsidTr="005669F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A9F62" w14:textId="77777777" w:rsidR="003D3722" w:rsidRPr="003D3722" w:rsidRDefault="003D3722" w:rsidP="003D3722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Missing d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14326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ECC2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B428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</w:tr>
      <w:tr w:rsidR="003D3722" w:rsidRPr="003D3722" w14:paraId="3BA4E08F" w14:textId="77777777" w:rsidTr="005669FA">
        <w:trPr>
          <w:trHeight w:val="6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CDC32" w14:textId="77777777" w:rsidR="003D3722" w:rsidRPr="003D3722" w:rsidRDefault="003D3722" w:rsidP="003D37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Length of follow-up –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4D38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9.6 ± 11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3C21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4.6 ± 8.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8F37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</w:tr>
      <w:tr w:rsidR="003D3722" w:rsidRPr="003D3722" w14:paraId="6D25B935" w14:textId="77777777" w:rsidTr="005669FA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47B4E7" w14:textId="77777777" w:rsidR="003D3722" w:rsidRPr="003D3722" w:rsidRDefault="003D3722" w:rsidP="003D37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RA characteristic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F3D6E3" w14:textId="163975CE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79B8D" w14:textId="35690B12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76F4C" w14:textId="19DA83F6" w:rsidR="003D3722" w:rsidRPr="003D3722" w:rsidRDefault="003D3722" w:rsidP="003D37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fr-FR" w:eastAsia="fr-FR"/>
              </w:rPr>
            </w:pPr>
          </w:p>
        </w:tc>
      </w:tr>
      <w:tr w:rsidR="003D3722" w:rsidRPr="003D3722" w14:paraId="439C7825" w14:textId="77777777" w:rsidTr="005669FA">
        <w:trPr>
          <w:trHeight w:val="6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F172B" w14:textId="77777777" w:rsidR="003D3722" w:rsidRPr="003D3722" w:rsidRDefault="003D3722" w:rsidP="003D37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ACPA positivity –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8C2A3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91 (75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9DEA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09 (56.6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E469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81 (14.2%)</w:t>
            </w:r>
          </w:p>
        </w:tc>
      </w:tr>
      <w:tr w:rsidR="003D3722" w:rsidRPr="003D3722" w14:paraId="4BC6889E" w14:textId="77777777" w:rsidTr="005669F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A01C6" w14:textId="77777777" w:rsidR="003D3722" w:rsidRPr="003D3722" w:rsidRDefault="003D3722" w:rsidP="003D37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RF positivity –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2FD11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12 (74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63D8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22 (57.5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3A2D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4 (6.0%)</w:t>
            </w:r>
          </w:p>
        </w:tc>
      </w:tr>
      <w:tr w:rsidR="003D3722" w:rsidRPr="003D3722" w14:paraId="12EDAD5C" w14:textId="77777777" w:rsidTr="005669F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3FF0D" w14:textId="77777777" w:rsidR="003D3722" w:rsidRPr="003D3722" w:rsidRDefault="003D3722" w:rsidP="003D37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Larsen 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C4D8B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.9 ± 1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B3B3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8 ± 1.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AA94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8 (1.4%)</w:t>
            </w:r>
          </w:p>
        </w:tc>
      </w:tr>
      <w:tr w:rsidR="003D3722" w:rsidRPr="003D3722" w14:paraId="474EE5C6" w14:textId="77777777" w:rsidTr="005669FA">
        <w:trPr>
          <w:trHeight w:val="6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061BD" w14:textId="77777777" w:rsidR="003D3722" w:rsidRPr="003D3722" w:rsidRDefault="003D3722" w:rsidP="003D37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Larsen score &lt;2 –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255CB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7 (22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22730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99 (50.4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1922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</w:tr>
      <w:tr w:rsidR="003D3722" w:rsidRPr="003D3722" w14:paraId="1CF3092C" w14:textId="77777777" w:rsidTr="005669FA">
        <w:trPr>
          <w:trHeight w:val="6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1AE27" w14:textId="77777777" w:rsidR="003D3722" w:rsidRPr="003D3722" w:rsidRDefault="003D3722" w:rsidP="003D37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lastRenderedPageBreak/>
              <w:t>Larsen score ≥2 –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2E41C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31 (78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5ED1F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96 (49.6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AE22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</w:tr>
      <w:tr w:rsidR="003D3722" w:rsidRPr="003D3722" w14:paraId="68E9F32D" w14:textId="77777777" w:rsidTr="005669F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3A704" w14:textId="77777777" w:rsidR="003D3722" w:rsidRPr="003D3722" w:rsidRDefault="003D3722" w:rsidP="003D37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Median DAS-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B099D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8 ± 1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C989C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4 ± 1.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8AF1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43 (25.0%)</w:t>
            </w:r>
          </w:p>
        </w:tc>
      </w:tr>
      <w:tr w:rsidR="003D3722" w:rsidRPr="003D3722" w14:paraId="41400630" w14:textId="77777777" w:rsidTr="005669F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2E4F4" w14:textId="77777777" w:rsidR="003D3722" w:rsidRPr="003D3722" w:rsidRDefault="003D3722" w:rsidP="003D37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ESR – millimetres/hou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65C27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8.9 ± 27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A1337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8.4 ± 21.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1707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1 (8.9%)</w:t>
            </w:r>
          </w:p>
        </w:tc>
      </w:tr>
      <w:tr w:rsidR="003D3722" w:rsidRPr="003D3722" w14:paraId="516A2AE4" w14:textId="77777777" w:rsidTr="005669FA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3A4471" w14:textId="77777777" w:rsidR="003D3722" w:rsidRPr="003D3722" w:rsidRDefault="003D3722" w:rsidP="003D37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CV risk facto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608E32" w14:textId="6F0546B6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3C0AA1" w14:textId="3876A5DC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07CA3" w14:textId="3AC5B892" w:rsidR="003D3722" w:rsidRPr="003D3722" w:rsidRDefault="003D3722" w:rsidP="003D3722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fr-FR" w:eastAsia="fr-FR"/>
              </w:rPr>
            </w:pPr>
          </w:p>
        </w:tc>
      </w:tr>
      <w:tr w:rsidR="003D3722" w:rsidRPr="003D3722" w14:paraId="2B777501" w14:textId="77777777" w:rsidTr="005669F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C5713" w14:textId="77777777" w:rsidR="003D3722" w:rsidRPr="003D3722" w:rsidRDefault="003D3722" w:rsidP="003D37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Never smoked -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56379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3 (47.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DE44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57 (65.2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B138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3 (4.0%)</w:t>
            </w:r>
          </w:p>
        </w:tc>
      </w:tr>
      <w:tr w:rsidR="003D3722" w:rsidRPr="003D3722" w14:paraId="37F2F736" w14:textId="77777777" w:rsidTr="005669FA">
        <w:trPr>
          <w:trHeight w:val="6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08207" w14:textId="77777777" w:rsidR="003D3722" w:rsidRPr="003D3722" w:rsidRDefault="003D3722" w:rsidP="003D37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High blood pressure -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91823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16 (75.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EF80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27 (32.8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D3D8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1 (5.4%)</w:t>
            </w:r>
          </w:p>
        </w:tc>
      </w:tr>
      <w:tr w:rsidR="003D3722" w:rsidRPr="003D3722" w14:paraId="7D2096D0" w14:textId="77777777" w:rsidTr="005669F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2A243" w14:textId="77777777" w:rsidR="003D3722" w:rsidRPr="003D3722" w:rsidRDefault="003D3722" w:rsidP="003D37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Diabetes -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7E7C4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8 (19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14C1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2 (8.2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260D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7 (6.5%)</w:t>
            </w:r>
          </w:p>
        </w:tc>
      </w:tr>
      <w:tr w:rsidR="003D3722" w:rsidRPr="003D3722" w14:paraId="1FF3BAFF" w14:textId="77777777" w:rsidTr="005669F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69E73" w14:textId="77777777" w:rsidR="003D3722" w:rsidRPr="003D3722" w:rsidRDefault="003D3722" w:rsidP="003D37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Dyslipidaemia -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98967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3 (54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1646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03 (27.2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5DD0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59 (10.3%)</w:t>
            </w:r>
          </w:p>
        </w:tc>
      </w:tr>
      <w:tr w:rsidR="003D3722" w:rsidRPr="003D3722" w14:paraId="2F31FD98" w14:textId="77777777" w:rsidTr="005669FA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599895" w14:textId="77777777" w:rsidR="003D3722" w:rsidRPr="003D3722" w:rsidRDefault="003D3722" w:rsidP="003D37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Treatment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3F8510" w14:textId="4E469619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09719" w14:textId="04F92DDA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15D38" w14:textId="6660C5D5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</w:tr>
      <w:tr w:rsidR="003D3722" w:rsidRPr="003D3722" w14:paraId="69C3AB7D" w14:textId="77777777" w:rsidTr="005669F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A784D" w14:textId="77777777" w:rsidR="003D3722" w:rsidRPr="003D3722" w:rsidRDefault="003D3722" w:rsidP="003D37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NSAIDs -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5F1C5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97 (67.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FD90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49 (87.1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65D6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49 (8.6%)</w:t>
            </w:r>
          </w:p>
        </w:tc>
      </w:tr>
      <w:tr w:rsidR="003D3722" w:rsidRPr="003D3722" w14:paraId="78355953" w14:textId="77777777" w:rsidTr="005669F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6D811" w14:textId="77777777" w:rsidR="003D3722" w:rsidRPr="003D3722" w:rsidRDefault="003D3722" w:rsidP="003D37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Steroids -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BCF1B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49 (86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0ADC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77 (70.3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81C6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4 (0.70%)</w:t>
            </w:r>
          </w:p>
        </w:tc>
      </w:tr>
      <w:tr w:rsidR="003D3722" w:rsidRPr="003D3722" w14:paraId="5FE2232C" w14:textId="77777777" w:rsidTr="005669F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0C189" w14:textId="77777777" w:rsidR="003D3722" w:rsidRPr="003D3722" w:rsidRDefault="003D3722" w:rsidP="003D37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Methotrexate -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D6C53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61 (94.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97E6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77 (95.0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340A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4 (0.70%)</w:t>
            </w:r>
          </w:p>
        </w:tc>
      </w:tr>
      <w:tr w:rsidR="003D3722" w:rsidRPr="003D3722" w14:paraId="05B539FA" w14:textId="77777777" w:rsidTr="005669FA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C2A07" w14:textId="77777777" w:rsidR="003D3722" w:rsidRPr="003D3722" w:rsidRDefault="003D3722" w:rsidP="003D37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Biologics -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4F642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7 (44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FFCB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07 (52.0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EE78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</w:tr>
      <w:tr w:rsidR="003D3722" w:rsidRPr="003D3722" w14:paraId="58F769B7" w14:textId="77777777" w:rsidTr="005669FA">
        <w:trPr>
          <w:trHeight w:val="6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DF122" w14:textId="77777777" w:rsidR="003D3722" w:rsidRPr="003D3722" w:rsidRDefault="003D3722" w:rsidP="003D37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Immunosuppressive agents - no.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85981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9 (22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6D85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7 (9.3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8858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</w:tr>
      <w:tr w:rsidR="003D3722" w:rsidRPr="003D3722" w14:paraId="50921BBF" w14:textId="77777777" w:rsidTr="005669FA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9F71D7" w14:textId="77777777" w:rsidR="003D3722" w:rsidRPr="003D3722" w:rsidRDefault="003D3722" w:rsidP="003D372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DMARDs - no.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DF0F36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91 (52.6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756C0" w14:textId="7777777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3D3722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76 (44.2%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7A5D9" w14:textId="29925AB7" w:rsidR="003D3722" w:rsidRPr="003D3722" w:rsidRDefault="003D3722" w:rsidP="003D372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</w:tr>
    </w:tbl>
    <w:p w14:paraId="7B65BC41" w14:textId="103F5049" w:rsidR="00DE23E8" w:rsidRDefault="00DE23E8" w:rsidP="00654E8F">
      <w:pPr>
        <w:spacing w:before="240"/>
      </w:pPr>
    </w:p>
    <w:p w14:paraId="64951B15" w14:textId="6CDEA0F1" w:rsidR="003D3722" w:rsidRDefault="003D3722" w:rsidP="003D3722">
      <w:pPr>
        <w:jc w:val="both"/>
        <w:rPr>
          <w:b/>
          <w:lang w:val="en-GB"/>
        </w:rPr>
      </w:pPr>
      <w:r w:rsidRPr="00206273">
        <w:rPr>
          <w:b/>
        </w:rPr>
        <w:t>Supplementary Table 1 :</w:t>
      </w:r>
      <w:r>
        <w:t xml:space="preserve"> </w:t>
      </w:r>
      <w:r w:rsidRPr="005D4FE6">
        <w:rPr>
          <w:b/>
          <w:lang w:val="en-GB"/>
        </w:rPr>
        <w:t>Population characteristics at the time of analysis</w:t>
      </w:r>
      <w:r>
        <w:rPr>
          <w:b/>
          <w:lang w:val="en-GB"/>
        </w:rPr>
        <w:t xml:space="preserve"> according to CVE status</w:t>
      </w:r>
      <w:r w:rsidRPr="005D4FE6">
        <w:rPr>
          <w:b/>
          <w:lang w:val="en-GB"/>
        </w:rPr>
        <w:t xml:space="preserve">. </w:t>
      </w:r>
    </w:p>
    <w:p w14:paraId="473CD0A4" w14:textId="77777777" w:rsidR="003D3722" w:rsidRPr="005D4FE6" w:rsidRDefault="003D3722" w:rsidP="003D3722">
      <w:pPr>
        <w:jc w:val="both"/>
        <w:rPr>
          <w:lang w:val="en-GB"/>
        </w:rPr>
      </w:pPr>
      <w:r w:rsidRPr="005D4FE6">
        <w:rPr>
          <w:lang w:val="en-GB"/>
        </w:rPr>
        <w:t xml:space="preserve">If a patient had more than one cardiovascular event, the first one was used for the analysis. Quantitative variables are reported as mean </w:t>
      </w:r>
      <w:r w:rsidRPr="005D4FE6">
        <w:rPr>
          <w:color w:val="000000" w:themeColor="text1"/>
          <w:lang w:val="en-GB"/>
        </w:rPr>
        <w:t>±</w:t>
      </w:r>
      <w:r w:rsidRPr="005D4FE6" w:rsidDel="006D3A20">
        <w:rPr>
          <w:lang w:val="en-GB"/>
        </w:rPr>
        <w:t xml:space="preserve"> </w:t>
      </w:r>
      <w:r w:rsidRPr="005D4FE6">
        <w:rPr>
          <w:lang w:val="en-GB"/>
        </w:rPr>
        <w:t>standard deviation. RA: rheumatoid arthritis, CV: cardiovascular, CVE: CV event(s), BMI: body mass index, ACPA: anti-citrullinated protein antibodies, RF: rheumatoid factor, DAS-28</w:t>
      </w:r>
      <w:bookmarkStart w:id="0" w:name="_GoBack"/>
      <w:bookmarkEnd w:id="0"/>
      <w:r w:rsidRPr="005D4FE6">
        <w:rPr>
          <w:lang w:val="en-GB"/>
        </w:rPr>
        <w:t>: disease activity score-28, ESR: erythrocyte sedimentation rate, NSAIDs: nonsteroidal anti-inflammatory drugs, DMARDs: disease-modifying anti-rheumatic drugs.</w:t>
      </w:r>
    </w:p>
    <w:p w14:paraId="67F7ACE0" w14:textId="03AC4509" w:rsidR="003D3722" w:rsidRPr="001549D3" w:rsidRDefault="003D3722" w:rsidP="00654E8F">
      <w:pPr>
        <w:spacing w:before="240"/>
      </w:pPr>
    </w:p>
    <w:sectPr w:rsidR="003D3722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794C9F" w14:textId="77777777" w:rsidR="00E06F14" w:rsidRDefault="00E06F14" w:rsidP="00117666">
      <w:pPr>
        <w:spacing w:after="0"/>
      </w:pPr>
      <w:r>
        <w:separator/>
      </w:r>
    </w:p>
  </w:endnote>
  <w:endnote w:type="continuationSeparator" w:id="0">
    <w:p w14:paraId="242E9D9E" w14:textId="77777777" w:rsidR="00E06F14" w:rsidRDefault="00E06F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9FD6AE" w14:textId="77777777" w:rsidR="00E06F14" w:rsidRDefault="00E06F14" w:rsidP="00117666">
      <w:pPr>
        <w:spacing w:after="0"/>
      </w:pPr>
      <w:r>
        <w:separator/>
      </w:r>
    </w:p>
  </w:footnote>
  <w:footnote w:type="continuationSeparator" w:id="0">
    <w:p w14:paraId="034E80E3" w14:textId="77777777" w:rsidR="00E06F14" w:rsidRDefault="00E06F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627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3722"/>
    <w:rsid w:val="00401590"/>
    <w:rsid w:val="00447801"/>
    <w:rsid w:val="00452E9C"/>
    <w:rsid w:val="004735C8"/>
    <w:rsid w:val="004947A6"/>
    <w:rsid w:val="004961FF"/>
    <w:rsid w:val="00517A89"/>
    <w:rsid w:val="005250F2"/>
    <w:rsid w:val="005669F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3720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411C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6F14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74FCEE2-FC94-8541-B75B-4A560B7A14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2</Pages>
  <Words>377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ie ROBERT</cp:lastModifiedBy>
  <cp:revision>4</cp:revision>
  <cp:lastPrinted>2013-10-03T12:51:00Z</cp:lastPrinted>
  <dcterms:created xsi:type="dcterms:W3CDTF">2020-06-21T16:41:00Z</dcterms:created>
  <dcterms:modified xsi:type="dcterms:W3CDTF">2020-06-21T17:20:00Z</dcterms:modified>
</cp:coreProperties>
</file>